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FD3" w:rsidRPr="00A46359" w:rsidRDefault="001F1E6A" w:rsidP="00830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6359">
        <w:rPr>
          <w:rFonts w:ascii="Times New Roman" w:hAnsi="Times New Roman" w:cs="Times New Roman"/>
          <w:b/>
          <w:sz w:val="24"/>
          <w:szCs w:val="24"/>
        </w:rPr>
        <w:t>Table S3.</w:t>
      </w:r>
      <w:r w:rsidRPr="00A46359">
        <w:rPr>
          <w:rFonts w:ascii="Times New Roman" w:hAnsi="Times New Roman" w:cs="Times New Roman"/>
          <w:sz w:val="24"/>
          <w:szCs w:val="24"/>
        </w:rPr>
        <w:t xml:space="preserve"> Stability of </w:t>
      </w:r>
      <w:r w:rsidRPr="00A46359">
        <w:rPr>
          <w:rFonts w:ascii="Times New Roman" w:hAnsi="Times New Roman" w:cs="Times New Roman" w:hint="eastAsia"/>
          <w:sz w:val="24"/>
          <w:szCs w:val="24"/>
        </w:rPr>
        <w:t>the</w:t>
      </w:r>
      <w:r w:rsidRPr="00A46359">
        <w:rPr>
          <w:rFonts w:ascii="Times New Roman" w:hAnsi="Times New Roman" w:cs="Times New Roman"/>
          <w:sz w:val="24"/>
          <w:szCs w:val="24"/>
        </w:rPr>
        <w:t xml:space="preserve"> three analytes in rat plasma (n=5).</w:t>
      </w:r>
      <w:bookmarkStart w:id="0" w:name="_GoBack"/>
      <w:bookmarkEnd w:id="0"/>
    </w:p>
    <w:tbl>
      <w:tblPr>
        <w:tblW w:w="1233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3"/>
        <w:gridCol w:w="1566"/>
        <w:gridCol w:w="702"/>
        <w:gridCol w:w="1564"/>
        <w:gridCol w:w="709"/>
        <w:gridCol w:w="1559"/>
        <w:gridCol w:w="709"/>
        <w:gridCol w:w="1559"/>
        <w:gridCol w:w="709"/>
      </w:tblGrid>
      <w:tr w:rsidR="005B5819" w:rsidRPr="005B5819" w:rsidTr="00830343">
        <w:trPr>
          <w:trHeight w:val="521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41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minal Conc. (ng/mL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ort-term stability</w:t>
            </w: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25</w:t>
            </w:r>
            <w:r w:rsidRPr="005B581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℃</w:t>
            </w: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12 h)</w:t>
            </w:r>
          </w:p>
        </w:tc>
        <w:tc>
          <w:tcPr>
            <w:tcW w:w="2273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-term stability</w:t>
            </w: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-80</w:t>
            </w:r>
            <w:r w:rsidRPr="005B581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℃</w:t>
            </w: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15 d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e-thaw stability</w:t>
            </w: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3 free-thaw cycles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preparation stability</w:t>
            </w: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4</w:t>
            </w:r>
            <w:r w:rsidRPr="005B5819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℃</w:t>
            </w: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24 h)</w:t>
            </w:r>
          </w:p>
        </w:tc>
      </w:tr>
      <w:tr w:rsidR="005B5819" w:rsidRPr="005B5819" w:rsidTr="00830343">
        <w:trPr>
          <w:trHeight w:val="531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5819" w:rsidRPr="005B5819" w:rsidRDefault="005B5819" w:rsidP="005B58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5819" w:rsidRPr="005B5819" w:rsidRDefault="005B5819" w:rsidP="005B58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Conc. (ng/mL)</w:t>
            </w:r>
          </w:p>
        </w:tc>
        <w:tc>
          <w:tcPr>
            <w:tcW w:w="7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D (%)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Conc. (ng/mL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D (%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Conc. (ng/mL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D (%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Conc. (ng/mL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D (%)</w:t>
            </w:r>
          </w:p>
        </w:tc>
      </w:tr>
      <w:tr w:rsidR="005B5819" w:rsidRPr="005B5819" w:rsidTr="00830343">
        <w:trPr>
          <w:trHeight w:val="337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 (Qr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8±3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0±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3±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0±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</w:tr>
      <w:tr w:rsidR="005B5819" w:rsidRPr="005B5819" w:rsidTr="00830343">
        <w:trPr>
          <w:trHeight w:val="327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819" w:rsidRPr="005B5819" w:rsidRDefault="005B5819" w:rsidP="005B58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4.0±37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.7±3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.9±4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6.3±6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5B5819" w:rsidRPr="005B5819" w:rsidTr="00830343">
        <w:trPr>
          <w:trHeight w:val="337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819" w:rsidRPr="005B5819" w:rsidRDefault="005B5819" w:rsidP="005B58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0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9.4±24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82.9±79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31.3±80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42.7±67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</w:tr>
      <w:tr w:rsidR="005B5819" w:rsidRPr="005B5819" w:rsidTr="00830343">
        <w:trPr>
          <w:trHeight w:val="296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quercitrin (IQ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8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±1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±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4±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±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5B5819" w:rsidRPr="005B5819" w:rsidTr="00830343">
        <w:trPr>
          <w:trHeight w:val="296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819" w:rsidRPr="005B5819" w:rsidRDefault="005B5819" w:rsidP="005B58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4.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.0±14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.0±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.5±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.6±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</w:tr>
      <w:tr w:rsidR="005B5819" w:rsidRPr="005B5819" w:rsidTr="00830343">
        <w:trPr>
          <w:trHeight w:val="296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819" w:rsidRPr="005B5819" w:rsidRDefault="005B5819" w:rsidP="005B58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76.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7±36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7.8±7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9.0±6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7.6±5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</w:tr>
      <w:tr w:rsidR="005B5819" w:rsidRPr="005B5819" w:rsidTr="00830343">
        <w:trPr>
          <w:trHeight w:val="296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cetin-3-O-β-D-glucuronide (QG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3±6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±1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±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2±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</w:tr>
      <w:tr w:rsidR="005B5819" w:rsidRPr="005B5819" w:rsidTr="00830343">
        <w:trPr>
          <w:trHeight w:val="296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5819" w:rsidRPr="005B5819" w:rsidRDefault="005B5819" w:rsidP="005B58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0.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3.2±64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1.5±10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9±9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0.7±6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</w:tr>
      <w:tr w:rsidR="005B5819" w:rsidRPr="005B5819" w:rsidTr="00830343">
        <w:trPr>
          <w:trHeight w:val="296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B5819" w:rsidRPr="005B5819" w:rsidRDefault="005B5819" w:rsidP="005B58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B5819" w:rsidRPr="005B5819" w:rsidRDefault="005B5819" w:rsidP="005B581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00.0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5B58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34.6±320.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85.0±97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53.2±62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09.6±56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5819" w:rsidRPr="005B5819" w:rsidRDefault="005B5819" w:rsidP="008303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581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</w:tbl>
    <w:p w:rsidR="005B5819" w:rsidRDefault="005B5819"/>
    <w:sectPr w:rsidR="005B5819" w:rsidSect="003C080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296F" w:rsidRDefault="0036296F" w:rsidP="003C0809">
      <w:r>
        <w:separator/>
      </w:r>
    </w:p>
  </w:endnote>
  <w:endnote w:type="continuationSeparator" w:id="0">
    <w:p w:rsidR="0036296F" w:rsidRDefault="0036296F" w:rsidP="003C0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296F" w:rsidRDefault="0036296F" w:rsidP="003C0809">
      <w:r>
        <w:separator/>
      </w:r>
    </w:p>
  </w:footnote>
  <w:footnote w:type="continuationSeparator" w:id="0">
    <w:p w:rsidR="0036296F" w:rsidRDefault="0036296F" w:rsidP="003C0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2NzIwtDA2tjCwNDZV0lEKTi0uzszPAykwNKgFAL0T3BEtAAAA"/>
  </w:docVars>
  <w:rsids>
    <w:rsidRoot w:val="00216C20"/>
    <w:rsid w:val="000F3C0E"/>
    <w:rsid w:val="001F1E6A"/>
    <w:rsid w:val="00216C20"/>
    <w:rsid w:val="0027314E"/>
    <w:rsid w:val="002A3E5C"/>
    <w:rsid w:val="0036296F"/>
    <w:rsid w:val="003C0809"/>
    <w:rsid w:val="00543D90"/>
    <w:rsid w:val="00551AF9"/>
    <w:rsid w:val="005B5819"/>
    <w:rsid w:val="007D5919"/>
    <w:rsid w:val="00823C1A"/>
    <w:rsid w:val="00830343"/>
    <w:rsid w:val="00923B38"/>
    <w:rsid w:val="00A46359"/>
    <w:rsid w:val="00A60FF5"/>
    <w:rsid w:val="00A84987"/>
    <w:rsid w:val="00AD2241"/>
    <w:rsid w:val="00B2365C"/>
    <w:rsid w:val="00C31B92"/>
    <w:rsid w:val="00CD2332"/>
    <w:rsid w:val="00E42FD3"/>
    <w:rsid w:val="00FD4322"/>
    <w:rsid w:val="00FF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72CEE6-F5D2-4FC7-8CD2-3AC55F12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8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9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8</Words>
  <Characters>905</Characters>
  <Application>Microsoft Office Word</Application>
  <DocSecurity>0</DocSecurity>
  <Lines>7</Lines>
  <Paragraphs>2</Paragraphs>
  <ScaleCrop>false</ScaleCrop>
  <Company>CPU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8-12-27T08:13:00Z</dcterms:created>
  <dcterms:modified xsi:type="dcterms:W3CDTF">2019-01-30T03:20:00Z</dcterms:modified>
</cp:coreProperties>
</file>